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520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8"/>
        <w:gridCol w:w="567"/>
        <w:gridCol w:w="667"/>
        <w:gridCol w:w="7508"/>
      </w:tblGrid>
      <w:tr>
        <w:trPr>
          <w:trHeight w:val="255" w:hRule="atLeast"/>
        </w:trPr>
        <w:tc>
          <w:tcPr>
            <w:tcW w:w="10520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Table S1: Genes upregulated during iron starvation in wild-type </w:t>
            </w:r>
            <w:r>
              <w:rPr>
                <w:rFonts w:cs="Arial" w:ascii="Arial" w:hAnsi="Arial"/>
                <w:b/>
                <w:bCs/>
                <w:i/>
                <w:sz w:val="18"/>
                <w:szCs w:val="18"/>
              </w:rPr>
              <w:t>B. anthracis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5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hours: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J5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C</w:t>
            </w:r>
          </w:p>
        </w:tc>
        <w:tc>
          <w:tcPr>
            <w:tcW w:w="7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nnotation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ochorismate synthase DhbC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-dihydroxybenzoate-AMP ligase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ochorismatase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-dihydroxybenzoate-2,3-dehydrogenase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rB/QacA family drug resistance transporter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5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NR repeat-containing protein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btH-like protein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3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1393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ribosomal peptide synthetase DhbF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5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vodoxin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3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vodoxin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7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wall anchor domain-containing protein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5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iron compound-binding protein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3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1395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8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permease protein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7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4788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5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permease protein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5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ATP-binding protein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8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permease protein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8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3863 (Esterase_lipase domain)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'-phosphopantetheinyl transferase, putative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5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kyrin repeat-containing protein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86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ATP-binding protein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2376 (Chorismate lyase domain)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8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gene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7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e-degrading monooxygenase IsdG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5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permease protein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7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iron compound-binding protein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5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iron compound-binding protein, putative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0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-layer protein, putative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5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permease protein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5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3532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6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bstrate-binding family protein, putative</w:t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7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troreductase family protein</w:t>
            </w:r>
          </w:p>
        </w:tc>
      </w:tr>
      <w:tr>
        <w:trPr>
          <w:trHeight w:val="240" w:hRule="atLeast"/>
        </w:trPr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34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1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7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hours: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J5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C</w:t>
            </w:r>
          </w:p>
        </w:tc>
        <w:tc>
          <w:tcPr>
            <w:tcW w:w="7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nnotatio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7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0.3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4788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7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.5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wall anchor domain-containing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7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5.8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iron compound-binding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7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.9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4787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3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.4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1393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.6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ochorismate synthase DhbC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.2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-dihydroxybenzoate-2,3-dehydrogenas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3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7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vodox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3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.8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1395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2.4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-dihydroxybenzoate-AMP ligas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.1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rB/QacA family drug resistance transporter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.1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ochorismatas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7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4.6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4783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7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5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permease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.4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btH-like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3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6.6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gen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7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.1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ATP-binding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ribosomal peptide synthetase DhbF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5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2376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5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6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iron compound-binding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.1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'-phosphopantetheinyl transferase, putativ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3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7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nalin, putativ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5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1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permease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7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e-degrading monooxygenase IsdG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5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3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ATP-binding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5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7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kyrin repeat-containing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0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2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-layer protein, putativ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5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8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NR repeat-containing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5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1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vodox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8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permease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8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3863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8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permease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2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4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bstrate-binding family protein, putativ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86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8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ATP-binding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5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nalin, putativ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5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permease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8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gen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2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-lactate dehydrogenas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5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permease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2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3231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5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iron compound-binding protein, putativ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7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troreductase family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6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bstrate-binding family protein, putativ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59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functional acetaldehyde-CoA/alcohol dehydrogenas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5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3532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_pXO1_01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(NEAT iron transport domain)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3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iron compound-binding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2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5239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9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2987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3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permease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3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permease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3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ridine nucleotide-disulfide oxidoreductase family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7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dium/hydrogen exchanger family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3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C family transcriptional regulator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_pXO1_01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5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mate acetyltransferas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4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gen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4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 transporter permease/ATP-binding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0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1092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9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d ubiquinol oxidase, subunit I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1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-lactate dehydrogenas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1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1175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3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3362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6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gen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3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mate/nitrite transporter family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4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4453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7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ge V sporulation protein R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6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permease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3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3327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4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5451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2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pC family nucleoside transporter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5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etyltransferas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9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0966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6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ATP-binding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6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permease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0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d ubiquinol oxidase, subunit I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6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permease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7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1757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6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iron compound-binding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6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-lactate permeas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7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marate hydratas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9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ll acid-soluble spore protein alpha/beta family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0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oA family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3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ATP-binding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3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permease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06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rrous iron transport protein B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4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4467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5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ruvate formate-lyase-activating enzym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0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5063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6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terase, putativ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3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permease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1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0167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6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2695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6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ATP-binding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2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5281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3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iron compound-binding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6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2688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6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iron compound-binding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7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lin-like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7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3731</w:t>
            </w:r>
          </w:p>
        </w:tc>
      </w:tr>
      <w:tr>
        <w:trPr>
          <w:trHeight w:val="255" w:hRule="atLeast"/>
        </w:trPr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41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7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ma family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hours: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J5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C</w:t>
            </w:r>
          </w:p>
        </w:tc>
        <w:tc>
          <w:tcPr>
            <w:tcW w:w="7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nnotatio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7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.6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4788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7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.7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wall anchor domain-containing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7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0.1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iron compound-binding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7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.1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4787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6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9.7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-dihydroxybenzoate-2,3-dehydrogenas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3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4.2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1393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.4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ochorismate synthase DhbC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78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7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permease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7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.4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4783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.3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,3-dihydroxybenzoate-AMP ligas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3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2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 - conserved hypothetical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3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4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vodox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78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5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ATP-binding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.2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mrB/QacA family drug resistance transporter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.7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ochorismatas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3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9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1395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2376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3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btH-like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.5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ribosomal peptide synthetase DhbF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1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'-phosphopantetheinyl transferase, putativ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59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9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iron compound-binding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3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.9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nalin, putativ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78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2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me-degrading monooxygenase IsdG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5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4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permease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0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8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-layer protein, putative (NEAT - iron transport domain)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5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5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ATP-binding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9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1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0966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5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8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kyrin repeat-containing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2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2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bstrate-binding family protein, putativ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5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nalin, putativ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5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9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NR repeat-containing protein (up in macrophages)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59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6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vodox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2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3231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7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dium/hydrogen exchanger family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69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rein hydrolase regulator LrgA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_pXO1_01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(NEAT; iron transport domain)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5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permease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6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iholin-like protein LrgB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5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permease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xalate:formate antiporter, putativ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5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iron compound-binding protein, putativ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_pXO1_01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0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1092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7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troreductase family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8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permease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5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3532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8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gen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8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permease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6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2688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8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3863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6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bstrate-binding family protein, putativ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86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ATP-binding protein (bacilobactin transport?)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3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raC family transcriptional regulator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4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4453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9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2987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4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 transporter permease/ATP-binding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29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pC family nucleoside transporter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3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iron compound-binding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7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S system, cellobiose-specific IIB component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3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3327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75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1757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6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iron compound-binding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5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etyltransferas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36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3362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2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-lactate dehydrogenas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4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gen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9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tochrome d ubiquinol oxidase, subunit I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3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permease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3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permease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3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yridine nucleotide-disulfide oxidoreductase family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9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rismate synthas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6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gen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3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iron compound-binding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1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1175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_pXO1_01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6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5647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6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permease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0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acI family sugar-binding transcriptional regulator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3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2366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85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gen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6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terase, putativ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2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0239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8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3873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7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S system, cellobiose-specific IIA component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0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5072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95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stidinol-phosphate aminotransferas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3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permease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3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permease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2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5239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7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marate hydratas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1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-lactate dehydrogenas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7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TS system, cellobiose-specific IIC component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2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0238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69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2695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0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oA family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5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ge II sporulation protein D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6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-lactate permeas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90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4905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28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5281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7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ge V sporulation protein R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3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ATP-binding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5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nicillin-binding protein, putativ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6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permease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4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1458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_pXO1_01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gen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6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permease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6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ATP-binding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7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etyltransferas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95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ephenate dehydrogenas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5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etyltransferas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3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 transporter ATP-binding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4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2425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7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2743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7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0794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5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3535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9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 - multidrug resistance protein, putativ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1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eudo - Ser/Thr protein phosphatase family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0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uciferase family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43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cohol dehydrogenase, zinc-containing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6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aerobic ribonucleoside triphosphate reductas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7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ron compound ABC transporter, iron compound-binding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2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4259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44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4467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3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-methylribose kinas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1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0167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95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functional 3-deoxy-7-phosphoheptulonate synthase/chorismate mutase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_pXO1_01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2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2286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6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2633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178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NA polymerase sigma factor SigW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4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ama family protein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3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5386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05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0544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269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2693</w:t>
            </w:r>
          </w:p>
        </w:tc>
      </w:tr>
      <w:tr>
        <w:trPr>
          <w:trHeight w:val="255" w:hRule="atLeast"/>
        </w:trPr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35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750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 GBAA3576</w:t>
            </w:r>
          </w:p>
        </w:tc>
      </w:tr>
      <w:tr>
        <w:trPr>
          <w:trHeight w:val="255" w:hRule="atLeast"/>
        </w:trPr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BAA506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  <w:tc>
          <w:tcPr>
            <w:tcW w:w="7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rrous iron transport protein 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3T18:29:00Z</dcterms:created>
  <dc:creator>Paul Carlson</dc:creator>
  <dc:description/>
  <cp:keywords/>
  <dc:language>en-US</dc:language>
  <cp:lastModifiedBy>Paul Carlson</cp:lastModifiedBy>
  <dcterms:modified xsi:type="dcterms:W3CDTF">2009-04-20T20:07:00Z</dcterms:modified>
  <cp:revision>3</cp:revision>
  <dc:subject/>
  <dc:title>Table S1: Genes upregulated during iron starvation</dc:title>
</cp:coreProperties>
</file>